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39E9" w:rsidRDefault="001C5F20" w:rsidP="00C158DA">
      <w:pPr>
        <w:spacing w:after="0" w:line="480" w:lineRule="auto"/>
        <w:rPr>
          <w:b/>
        </w:rPr>
      </w:pPr>
      <w:r w:rsidRPr="008C0CF4">
        <w:rPr>
          <w:b/>
        </w:rPr>
        <w:t xml:space="preserve">Additional Figure </w:t>
      </w:r>
    </w:p>
    <w:p w:rsidR="00677598" w:rsidRPr="008C0CF4" w:rsidRDefault="00647281" w:rsidP="00C158DA">
      <w:pPr>
        <w:spacing w:after="0" w:line="480" w:lineRule="auto"/>
      </w:pPr>
      <w:r w:rsidRPr="008C0CF4">
        <w:rPr>
          <w:b/>
        </w:rPr>
        <w:t xml:space="preserve">Additional </w:t>
      </w:r>
      <w:r w:rsidR="00CF39E9">
        <w:rPr>
          <w:b/>
        </w:rPr>
        <w:t>file</w:t>
      </w:r>
      <w:r w:rsidRPr="008C0CF4">
        <w:rPr>
          <w:b/>
        </w:rPr>
        <w:t xml:space="preserve"> 1</w:t>
      </w:r>
      <w:r w:rsidR="00CF39E9">
        <w:t xml:space="preserve"> -</w:t>
      </w:r>
      <w:r w:rsidRPr="008C0CF4">
        <w:t xml:space="preserve"> </w:t>
      </w:r>
      <w:r w:rsidRPr="008C0CF4">
        <w:rPr>
          <w:b/>
        </w:rPr>
        <w:t xml:space="preserve">Variation in mitochondrial protein density among eight of the </w:t>
      </w:r>
      <w:r w:rsidR="006A3165" w:rsidRPr="008C0CF4">
        <w:rPr>
          <w:b/>
        </w:rPr>
        <w:t xml:space="preserve">40 </w:t>
      </w:r>
      <w:r w:rsidRPr="008C0CF4">
        <w:rPr>
          <w:b/>
          <w:i/>
        </w:rPr>
        <w:t xml:space="preserve">D. </w:t>
      </w:r>
      <w:proofErr w:type="spellStart"/>
      <w:r w:rsidRPr="008C0CF4">
        <w:rPr>
          <w:b/>
          <w:i/>
        </w:rPr>
        <w:t>melanogaster</w:t>
      </w:r>
      <w:proofErr w:type="spellEnd"/>
      <w:r w:rsidRPr="008C0CF4">
        <w:rPr>
          <w:b/>
        </w:rPr>
        <w:t xml:space="preserve"> DGRP wild</w:t>
      </w:r>
      <w:r w:rsidR="006A3165" w:rsidRPr="008C0CF4">
        <w:rPr>
          <w:b/>
        </w:rPr>
        <w:t>-derived inbred</w:t>
      </w:r>
      <w:r w:rsidRPr="008C0CF4">
        <w:rPr>
          <w:b/>
        </w:rPr>
        <w:t xml:space="preserve"> lines. </w:t>
      </w:r>
      <w:r w:rsidR="00151207" w:rsidRPr="008C0CF4">
        <w:t>(Panel</w:t>
      </w:r>
      <w:r w:rsidRPr="008C0CF4">
        <w:t xml:space="preserve"> A)</w:t>
      </w:r>
      <w:r w:rsidRPr="008C0CF4">
        <w:rPr>
          <w:b/>
        </w:rPr>
        <w:t xml:space="preserve"> </w:t>
      </w:r>
      <w:r w:rsidRPr="008C0CF4">
        <w:t>D</w:t>
      </w:r>
      <w:r w:rsidR="00151207" w:rsidRPr="008C0CF4">
        <w:t>istribution</w:t>
      </w:r>
      <w:r w:rsidRPr="008C0CF4">
        <w:t xml:space="preserve"> of line means for</w:t>
      </w:r>
      <w:r w:rsidR="00151207" w:rsidRPr="008C0CF4">
        <w:t xml:space="preserve"> mitochondrial protein density in females</w:t>
      </w:r>
      <w:r w:rsidRPr="008C0CF4">
        <w:t xml:space="preserve">. Data represent </w:t>
      </w:r>
      <w:r w:rsidRPr="008C0CF4">
        <w:rPr>
          <w:rFonts w:eastAsia="SimSun"/>
        </w:rPr>
        <w:t xml:space="preserve">means ± standard errors </w:t>
      </w:r>
      <w:r w:rsidRPr="008C0CF4">
        <w:t xml:space="preserve">for </w:t>
      </w:r>
      <w:r w:rsidRPr="008C0CF4">
        <w:rPr>
          <w:i/>
        </w:rPr>
        <w:t>n</w:t>
      </w:r>
      <w:r w:rsidRPr="008C0CF4">
        <w:t xml:space="preserve"> = </w:t>
      </w:r>
      <w:r w:rsidR="00151207" w:rsidRPr="008C0CF4">
        <w:t>5-6</w:t>
      </w:r>
      <w:r w:rsidRPr="008C0CF4">
        <w:t xml:space="preserve"> independent replicates. </w:t>
      </w:r>
      <w:r w:rsidR="00300DBA" w:rsidRPr="008C0CF4">
        <w:t xml:space="preserve"> </w:t>
      </w:r>
      <w:r w:rsidR="00300DBA" w:rsidRPr="008C0CF4">
        <w:rPr>
          <w:rFonts w:cs="SAS Monospace"/>
        </w:rPr>
        <w:t xml:space="preserve">Lines with the same letter do not differ significantly in mitochondrial density based on </w:t>
      </w:r>
      <w:proofErr w:type="spellStart"/>
      <w:r w:rsidR="00300DBA" w:rsidRPr="008C0CF4">
        <w:rPr>
          <w:rFonts w:cs="SAS Monospace"/>
        </w:rPr>
        <w:t>Tukey’s</w:t>
      </w:r>
      <w:proofErr w:type="spellEnd"/>
      <w:r w:rsidR="00300DBA" w:rsidRPr="008C0CF4">
        <w:rPr>
          <w:rFonts w:cs="SAS Monospace"/>
        </w:rPr>
        <w:t xml:space="preserve"> test.</w:t>
      </w:r>
      <w:r w:rsidR="00300DBA" w:rsidRPr="008C0CF4">
        <w:rPr>
          <w:rFonts w:cs="SAS Monospace"/>
          <w:sz w:val="16"/>
          <w:szCs w:val="16"/>
        </w:rPr>
        <w:t xml:space="preserve"> </w:t>
      </w:r>
      <w:r w:rsidRPr="008C0CF4">
        <w:t xml:space="preserve">(Panel </w:t>
      </w:r>
      <w:r w:rsidR="00151207" w:rsidRPr="008C0CF4">
        <w:t>B</w:t>
      </w:r>
      <w:r w:rsidRPr="008C0CF4">
        <w:t>) Phenotypic correlation (</w:t>
      </w:r>
      <w:r w:rsidRPr="008C0CF4">
        <w:rPr>
          <w:i/>
        </w:rPr>
        <w:t>r</w:t>
      </w:r>
      <w:r w:rsidRPr="008C0CF4">
        <w:t xml:space="preserve">) between </w:t>
      </w:r>
      <w:r w:rsidR="00151207" w:rsidRPr="008C0CF4">
        <w:t xml:space="preserve">mitochondrial protein density and </w:t>
      </w:r>
      <w:r w:rsidRPr="008C0CF4">
        <w:t>state 3 respiration</w:t>
      </w:r>
      <w:r w:rsidR="00151207" w:rsidRPr="008C0CF4">
        <w:t xml:space="preserve"> rate (</w:t>
      </w:r>
      <w:r w:rsidR="00151207" w:rsidRPr="008C0CF4">
        <w:rPr>
          <w:i/>
        </w:rPr>
        <w:t>P</w:t>
      </w:r>
      <w:r w:rsidR="00151207" w:rsidRPr="008C0CF4">
        <w:t xml:space="preserve"> = 0.794)</w:t>
      </w:r>
      <w:r w:rsidRPr="008C0CF4">
        <w:t xml:space="preserve">. (Panel </w:t>
      </w:r>
      <w:r w:rsidR="00151207" w:rsidRPr="008C0CF4">
        <w:t>C</w:t>
      </w:r>
      <w:r w:rsidRPr="008C0CF4">
        <w:t xml:space="preserve">) Phenotypic correlation between </w:t>
      </w:r>
      <w:r w:rsidR="00151207" w:rsidRPr="008C0CF4">
        <w:t xml:space="preserve">mitochondrial protein density </w:t>
      </w:r>
      <w:r w:rsidRPr="008C0CF4">
        <w:t xml:space="preserve">and state </w:t>
      </w:r>
      <w:r w:rsidR="00151207" w:rsidRPr="008C0CF4">
        <w:t>4 respiration rate (</w:t>
      </w:r>
      <w:r w:rsidR="00151207" w:rsidRPr="008C0CF4">
        <w:rPr>
          <w:i/>
        </w:rPr>
        <w:t>P</w:t>
      </w:r>
      <w:r w:rsidR="00151207" w:rsidRPr="008C0CF4">
        <w:t xml:space="preserve"> = 0.334)</w:t>
      </w:r>
      <w:r w:rsidRPr="008C0CF4">
        <w:t xml:space="preserve">. (Panel F) Phenotypic correlation between </w:t>
      </w:r>
      <w:r w:rsidR="00151207" w:rsidRPr="008C0CF4">
        <w:t>mitochondrial protein density</w:t>
      </w:r>
      <w:r w:rsidRPr="008C0CF4">
        <w:t xml:space="preserve"> and </w:t>
      </w:r>
      <w:r w:rsidR="00151207" w:rsidRPr="008C0CF4">
        <w:t>P</w:t>
      </w:r>
      <w:proofErr w:type="gramStart"/>
      <w:r w:rsidR="00151207" w:rsidRPr="008C0CF4">
        <w:t>:O</w:t>
      </w:r>
      <w:proofErr w:type="gramEnd"/>
      <w:r w:rsidR="00151207" w:rsidRPr="008C0CF4">
        <w:t xml:space="preserve"> ratio (</w:t>
      </w:r>
      <w:r w:rsidR="00151207" w:rsidRPr="008C0CF4">
        <w:rPr>
          <w:i/>
        </w:rPr>
        <w:t>P</w:t>
      </w:r>
      <w:r w:rsidR="00151207" w:rsidRPr="008C0CF4">
        <w:t xml:space="preserve"> = 0.931) </w:t>
      </w:r>
      <w:r w:rsidRPr="008C0CF4">
        <w:t>.</w:t>
      </w:r>
    </w:p>
    <w:p w:rsidR="008C0CF4" w:rsidRDefault="008C0CF4" w:rsidP="00647281">
      <w:pPr>
        <w:sectPr w:rsidR="008C0CF4" w:rsidSect="008C0CF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647281" w:rsidRDefault="00647281" w:rsidP="00647281"/>
    <w:p w:rsidR="00647281" w:rsidRDefault="009B7179" w:rsidP="00647281"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47" type="#_x0000_t202" style="position:absolute;margin-left:-194.25pt;margin-top:99.75pt;width:21pt;height:21.6pt;z-index:251681792" filled="f" stroked="f">
            <v:textbox style="mso-next-textbox:#_x0000_s1047">
              <w:txbxContent>
                <w:p w:rsidR="00782179" w:rsidRPr="00300DBA" w:rsidRDefault="00782179" w:rsidP="00782179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B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48" type="#_x0000_t202" style="position:absolute;margin-left:-167.25pt;margin-top:99.75pt;width:21pt;height:21.6pt;z-index:251682816" filled="f" stroked="f">
            <v:textbox style="mso-next-textbox:#_x0000_s1048">
              <w:txbxContent>
                <w:p w:rsidR="00782179" w:rsidRPr="00300DBA" w:rsidRDefault="00782179" w:rsidP="00782179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B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40" type="#_x0000_t202" style="position:absolute;margin-left:-221.25pt;margin-top:124.5pt;width:21pt;height:21.6pt;z-index:251674624" filled="f" stroked="f">
            <v:textbox style="mso-next-textbox:#_x0000_s1040">
              <w:txbxContent>
                <w:p w:rsidR="00300DBA" w:rsidRPr="00300DBA" w:rsidRDefault="00300DBA" w:rsidP="00300DBA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00DBA">
                    <w:rPr>
                      <w:rFonts w:ascii="Arial" w:hAnsi="Arial" w:cs="Arial"/>
                      <w:sz w:val="20"/>
                      <w:szCs w:val="20"/>
                    </w:rPr>
                    <w:t>A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38" type="#_x0000_t202" style="position:absolute;margin-left:-248.25pt;margin-top:124.5pt;width:21pt;height:21.6pt;z-index:251672576" filled="f" stroked="f">
            <v:textbox style="mso-next-textbox:#_x0000_s1038">
              <w:txbxContent>
                <w:p w:rsidR="00300DBA" w:rsidRPr="00300DBA" w:rsidRDefault="00300DBA" w:rsidP="00300DBA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00DBA">
                    <w:rPr>
                      <w:rFonts w:ascii="Arial" w:hAnsi="Arial" w:cs="Arial"/>
                      <w:sz w:val="20"/>
                      <w:szCs w:val="20"/>
                    </w:rPr>
                    <w:t>A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41" type="#_x0000_t202" style="position:absolute;margin-left:-168pt;margin-top:124.5pt;width:21pt;height:21.6pt;z-index:251675648" filled="f" stroked="f">
            <v:textbox style="mso-next-textbox:#_x0000_s1041">
              <w:txbxContent>
                <w:p w:rsidR="00300DBA" w:rsidRPr="00300DBA" w:rsidRDefault="00300DBA" w:rsidP="00300DBA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00DBA">
                    <w:rPr>
                      <w:rFonts w:ascii="Arial" w:hAnsi="Arial" w:cs="Arial"/>
                      <w:sz w:val="20"/>
                      <w:szCs w:val="20"/>
                    </w:rPr>
                    <w:t>A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39" type="#_x0000_t202" style="position:absolute;margin-left:-195pt;margin-top:124.5pt;width:21pt;height:21.6pt;z-index:251673600" filled="f" stroked="f">
            <v:textbox style="mso-next-textbox:#_x0000_s1039">
              <w:txbxContent>
                <w:p w:rsidR="00300DBA" w:rsidRPr="00300DBA" w:rsidRDefault="00300DBA" w:rsidP="00300DBA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00DBA">
                    <w:rPr>
                      <w:rFonts w:ascii="Arial" w:hAnsi="Arial" w:cs="Arial"/>
                      <w:sz w:val="20"/>
                      <w:szCs w:val="20"/>
                    </w:rPr>
                    <w:t>A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46" type="#_x0000_t202" style="position:absolute;margin-left:-220.5pt;margin-top:99.75pt;width:21pt;height:21.6pt;z-index:251680768" filled="f" stroked="f">
            <v:textbox style="mso-next-textbox:#_x0000_s1046">
              <w:txbxContent>
                <w:p w:rsidR="00782179" w:rsidRPr="00300DBA" w:rsidRDefault="00782179" w:rsidP="00782179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B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44" type="#_x0000_t202" style="position:absolute;margin-left:-87.75pt;margin-top:99.75pt;width:21pt;height:21.6pt;z-index:251678720" filled="f" stroked="f">
            <v:textbox style="mso-next-textbox:#_x0000_s1044">
              <w:txbxContent>
                <w:p w:rsidR="00782179" w:rsidRPr="00300DBA" w:rsidRDefault="00782179" w:rsidP="00782179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B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43" type="#_x0000_t202" style="position:absolute;margin-left:-116.25pt;margin-top:99.75pt;width:21pt;height:21.6pt;z-index:251677696" filled="f" stroked="f">
            <v:textbox style="mso-next-textbox:#_x0000_s1043">
              <w:txbxContent>
                <w:p w:rsidR="00A1680B" w:rsidRPr="00300DBA" w:rsidRDefault="00A1680B" w:rsidP="00A1680B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B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45" type="#_x0000_t202" style="position:absolute;margin-left:-59.25pt;margin-top:99.75pt;width:21pt;height:21.6pt;z-index:251679744" filled="f" stroked="f">
            <v:textbox style="mso-next-textbox:#_x0000_s1045">
              <w:txbxContent>
                <w:p w:rsidR="00782179" w:rsidRPr="00300DBA" w:rsidRDefault="00782179" w:rsidP="00782179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B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42" type="#_x0000_t202" style="position:absolute;margin-left:-141pt;margin-top:99.75pt;width:21pt;height:21.6pt;z-index:251676672" filled="f" stroked="f">
            <v:textbox style="mso-next-textbox:#_x0000_s1042">
              <w:txbxContent>
                <w:p w:rsidR="00A1680B" w:rsidRPr="00300DBA" w:rsidRDefault="00A1680B" w:rsidP="00A1680B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B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37" type="#_x0000_t202" style="position:absolute;margin-left:-158.25pt;margin-top:224.25pt;width:42pt;height:19.5pt;z-index:251671552" stroked="f">
            <v:textbox style="mso-next-textbox:#_x0000_s1037">
              <w:txbxContent>
                <w:p w:rsidR="00E60F6F" w:rsidRPr="00E60F6F" w:rsidRDefault="00E60F6F">
                  <w:pPr>
                    <w:rPr>
                      <w:b/>
                    </w:rPr>
                  </w:pPr>
                  <w:r w:rsidRPr="00E60F6F">
                    <w:rPr>
                      <w:b/>
                    </w:rPr>
                    <w:t>Lines</w:t>
                  </w:r>
                </w:p>
              </w:txbxContent>
            </v:textbox>
          </v:shape>
        </w:pict>
      </w:r>
      <w:r w:rsidR="00E60F6F" w:rsidRPr="00E60F6F">
        <w:rPr>
          <w:noProof/>
        </w:rPr>
        <w:drawing>
          <wp:anchor distT="0" distB="0" distL="114300" distR="114300" simplePos="0" relativeHeight="251670528" behindDoc="0" locked="0" layoutInCell="1" allowOverlap="1">
            <wp:simplePos x="0" y="0"/>
            <wp:positionH relativeFrom="column">
              <wp:posOffset>19050</wp:posOffset>
            </wp:positionH>
            <wp:positionV relativeFrom="paragraph">
              <wp:posOffset>-200025</wp:posOffset>
            </wp:positionV>
            <wp:extent cx="3657600" cy="3114675"/>
            <wp:effectExtent l="19050" t="0" r="0" b="0"/>
            <wp:wrapThrough wrapText="bothSides">
              <wp:wrapPolygon edited="0">
                <wp:start x="-113" y="0"/>
                <wp:lineTo x="-113" y="21402"/>
                <wp:lineTo x="21600" y="21402"/>
                <wp:lineTo x="21600" y="0"/>
                <wp:lineTo x="-113" y="0"/>
              </wp:wrapPolygon>
            </wp:wrapThrough>
            <wp:docPr id="4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31146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noProof/>
        </w:rPr>
        <w:pict>
          <v:shape id="_x0000_s1033" type="#_x0000_t202" style="position:absolute;margin-left:7.8pt;margin-top:-21.75pt;width:39.8pt;height:21.6pt;z-index:251666432;mso-position-horizontal-relative:text;mso-position-vertical-relative:text" stroked="f">
            <v:textbox style="mso-next-textbox:#_x0000_s1033">
              <w:txbxContent>
                <w:p w:rsidR="00647281" w:rsidRPr="000C1D21" w:rsidRDefault="00647281" w:rsidP="00647281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B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32" type="#_x0000_t202" style="position:absolute;margin-left:-331.95pt;margin-top:-21.75pt;width:39.8pt;height:21.6pt;z-index:251665408;mso-position-horizontal-relative:text;mso-position-vertical-relative:text" stroked="f">
            <v:textbox style="mso-next-textbox:#_x0000_s1032">
              <w:txbxContent>
                <w:p w:rsidR="00647281" w:rsidRPr="000C1D21" w:rsidRDefault="00647281" w:rsidP="00647281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A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31" type="#_x0000_t202" style="position:absolute;margin-left:-183.1pt;margin-top:207.75pt;width:46pt;height:18.25pt;z-index:251661312;mso-position-horizontal-relative:text;mso-position-vertical-relative:text" stroked="f">
            <v:textbox style="mso-next-textbox:#_x0000_s1031">
              <w:txbxContent>
                <w:p w:rsidR="00647281" w:rsidRPr="00647281" w:rsidRDefault="00647281" w:rsidP="00647281">
                  <w:pPr>
                    <w:rPr>
                      <w:rFonts w:ascii="Arial" w:hAnsi="Arial" w:cs="Arial"/>
                      <w:b/>
                    </w:rPr>
                  </w:pPr>
                  <w:r w:rsidRPr="00647281">
                    <w:rPr>
                      <w:rFonts w:ascii="Arial" w:hAnsi="Arial" w:cs="Arial"/>
                      <w:b/>
                    </w:rPr>
                    <w:t>Line</w:t>
                  </w:r>
                </w:p>
              </w:txbxContent>
            </v:textbox>
          </v:shape>
        </w:pict>
      </w:r>
      <w:r w:rsidR="00647281">
        <w:rPr>
          <w:noProof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4305300</wp:posOffset>
            </wp:positionH>
            <wp:positionV relativeFrom="paragraph">
              <wp:posOffset>-171450</wp:posOffset>
            </wp:positionV>
            <wp:extent cx="3749040" cy="2886075"/>
            <wp:effectExtent l="19050" t="0" r="3810" b="0"/>
            <wp:wrapThrough wrapText="bothSides">
              <wp:wrapPolygon edited="0">
                <wp:start x="-110" y="0"/>
                <wp:lineTo x="-110" y="21386"/>
                <wp:lineTo x="21622" y="21386"/>
                <wp:lineTo x="21622" y="0"/>
                <wp:lineTo x="-110" y="0"/>
              </wp:wrapPolygon>
            </wp:wrapThrough>
            <wp:docPr id="14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9040" cy="28860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647281">
        <w:t xml:space="preserve"> </w:t>
      </w:r>
      <w:r w:rsidR="00647281">
        <w:br w:type="textWrapping" w:clear="all"/>
      </w:r>
    </w:p>
    <w:p w:rsidR="00647281" w:rsidRDefault="009B7179" w:rsidP="00647281">
      <w:r>
        <w:rPr>
          <w:noProof/>
        </w:rPr>
        <w:pict>
          <v:shape id="_x0000_s1034" type="#_x0000_t202" style="position:absolute;margin-left:-33.45pt;margin-top:14.3pt;width:39.8pt;height:21.6pt;z-index:251667456" stroked="f">
            <v:textbox style="mso-next-textbox:#_x0000_s1034">
              <w:txbxContent>
                <w:p w:rsidR="00647281" w:rsidRPr="000C1D21" w:rsidRDefault="00647281" w:rsidP="00647281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C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35" type="#_x0000_t202" style="position:absolute;margin-left:324.25pt;margin-top:14.3pt;width:39.8pt;height:21.6pt;z-index:251668480" stroked="f">
            <v:textbox style="mso-next-textbox:#_x0000_s1035">
              <w:txbxContent>
                <w:p w:rsidR="00647281" w:rsidRPr="000C1D21" w:rsidRDefault="00647281" w:rsidP="00647281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D</w:t>
                  </w:r>
                </w:p>
              </w:txbxContent>
            </v:textbox>
          </v:shape>
        </w:pict>
      </w:r>
      <w:r w:rsidR="00647281">
        <w:rPr>
          <w:noProof/>
        </w:rPr>
        <w:drawing>
          <wp:anchor distT="0" distB="0" distL="114300" distR="114300" simplePos="0" relativeHeight="251664384" behindDoc="0" locked="0" layoutInCell="1" allowOverlap="1">
            <wp:simplePos x="0" y="0"/>
            <wp:positionH relativeFrom="column">
              <wp:posOffset>4305300</wp:posOffset>
            </wp:positionH>
            <wp:positionV relativeFrom="paragraph">
              <wp:posOffset>324485</wp:posOffset>
            </wp:positionV>
            <wp:extent cx="3749040" cy="2886075"/>
            <wp:effectExtent l="19050" t="0" r="3810" b="0"/>
            <wp:wrapThrough wrapText="bothSides">
              <wp:wrapPolygon edited="0">
                <wp:start x="-110" y="0"/>
                <wp:lineTo x="-110" y="21386"/>
                <wp:lineTo x="21622" y="21386"/>
                <wp:lineTo x="21622" y="0"/>
                <wp:lineTo x="-110" y="0"/>
              </wp:wrapPolygon>
            </wp:wrapThrough>
            <wp:docPr id="15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9040" cy="28860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647281">
        <w:rPr>
          <w:noProof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-114300</wp:posOffset>
            </wp:positionH>
            <wp:positionV relativeFrom="paragraph">
              <wp:posOffset>305435</wp:posOffset>
            </wp:positionV>
            <wp:extent cx="3749040" cy="2905125"/>
            <wp:effectExtent l="19050" t="0" r="3810" b="0"/>
            <wp:wrapThrough wrapText="bothSides">
              <wp:wrapPolygon edited="0">
                <wp:start x="-110" y="0"/>
                <wp:lineTo x="-110" y="21388"/>
                <wp:lineTo x="21622" y="21388"/>
                <wp:lineTo x="21622" y="0"/>
                <wp:lineTo x="-110" y="0"/>
              </wp:wrapPolygon>
            </wp:wrapThrough>
            <wp:docPr id="16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9040" cy="29051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647281" w:rsidRDefault="00647281" w:rsidP="00647281"/>
    <w:p w:rsidR="00647281" w:rsidRDefault="00647281" w:rsidP="00647281"/>
    <w:p w:rsidR="00647281" w:rsidRDefault="00647281" w:rsidP="00647281"/>
    <w:p w:rsidR="00647281" w:rsidRDefault="00647281" w:rsidP="00647281"/>
    <w:p w:rsidR="00647281" w:rsidRDefault="00647281" w:rsidP="00647281"/>
    <w:p w:rsidR="00647281" w:rsidRDefault="00647281" w:rsidP="00647281"/>
    <w:p w:rsidR="00647281" w:rsidRPr="00647281" w:rsidRDefault="00647281" w:rsidP="00647281"/>
    <w:sectPr w:rsidR="00647281" w:rsidRPr="00647281" w:rsidSect="008C0CF4">
      <w:pgSz w:w="15840" w:h="12240" w:orient="landscape"/>
      <w:pgMar w:top="90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B10B9" w:rsidRDefault="004B10B9" w:rsidP="008C0CF4">
      <w:pPr>
        <w:spacing w:after="0" w:line="240" w:lineRule="auto"/>
      </w:pPr>
      <w:r>
        <w:separator/>
      </w:r>
    </w:p>
  </w:endnote>
  <w:endnote w:type="continuationSeparator" w:id="0">
    <w:p w:rsidR="004B10B9" w:rsidRDefault="004B10B9" w:rsidP="008C0C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AS Monospace">
    <w:panose1 w:val="020B0609020202020204"/>
    <w:charset w:val="00"/>
    <w:family w:val="modern"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B10B9" w:rsidRDefault="004B10B9" w:rsidP="008C0CF4">
      <w:pPr>
        <w:spacing w:after="0" w:line="240" w:lineRule="auto"/>
      </w:pPr>
      <w:r>
        <w:separator/>
      </w:r>
    </w:p>
  </w:footnote>
  <w:footnote w:type="continuationSeparator" w:id="0">
    <w:p w:rsidR="004B10B9" w:rsidRDefault="004B10B9" w:rsidP="008C0C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504AA"/>
    <w:rsid w:val="00047A10"/>
    <w:rsid w:val="000C2CED"/>
    <w:rsid w:val="00151207"/>
    <w:rsid w:val="001C5F20"/>
    <w:rsid w:val="00264AB3"/>
    <w:rsid w:val="002A6F3A"/>
    <w:rsid w:val="00300DBA"/>
    <w:rsid w:val="00373DFE"/>
    <w:rsid w:val="0039395A"/>
    <w:rsid w:val="003C6388"/>
    <w:rsid w:val="00412C8D"/>
    <w:rsid w:val="00433C17"/>
    <w:rsid w:val="00450142"/>
    <w:rsid w:val="00486C23"/>
    <w:rsid w:val="004B10B9"/>
    <w:rsid w:val="004D1626"/>
    <w:rsid w:val="00590819"/>
    <w:rsid w:val="00591546"/>
    <w:rsid w:val="00647281"/>
    <w:rsid w:val="00677598"/>
    <w:rsid w:val="006A3165"/>
    <w:rsid w:val="00734192"/>
    <w:rsid w:val="007504AA"/>
    <w:rsid w:val="00782179"/>
    <w:rsid w:val="0080111C"/>
    <w:rsid w:val="00885441"/>
    <w:rsid w:val="008C0CF4"/>
    <w:rsid w:val="009B7179"/>
    <w:rsid w:val="00A1680B"/>
    <w:rsid w:val="00A523C5"/>
    <w:rsid w:val="00A634B7"/>
    <w:rsid w:val="00AD5E8C"/>
    <w:rsid w:val="00B84180"/>
    <w:rsid w:val="00BE0798"/>
    <w:rsid w:val="00C158DA"/>
    <w:rsid w:val="00CF39E9"/>
    <w:rsid w:val="00D73FF6"/>
    <w:rsid w:val="00D924AC"/>
    <w:rsid w:val="00DE7FEC"/>
    <w:rsid w:val="00E60F6F"/>
    <w:rsid w:val="00EB21C8"/>
    <w:rsid w:val="00EE45EE"/>
    <w:rsid w:val="00F24B47"/>
    <w:rsid w:val="00F825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>
      <o:colormenu v:ext="edit" fillcolor="none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5E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04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04A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7759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8C0C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C0CF4"/>
  </w:style>
  <w:style w:type="paragraph" w:styleId="Footer">
    <w:name w:val="footer"/>
    <w:basedOn w:val="Normal"/>
    <w:link w:val="FooterChar"/>
    <w:uiPriority w:val="99"/>
    <w:semiHidden/>
    <w:unhideWhenUsed/>
    <w:rsid w:val="008C0C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C0CF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427A8C4-CD91-4B41-95E8-46951E8A24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2</Pages>
  <Words>115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B</Company>
  <LinksUpToDate>false</LinksUpToDate>
  <CharactersWithSpaces>7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AB Employee</dc:creator>
  <cp:keywords/>
  <dc:description/>
  <cp:lastModifiedBy>UAB Employee</cp:lastModifiedBy>
  <cp:revision>12</cp:revision>
  <dcterms:created xsi:type="dcterms:W3CDTF">2012-05-29T18:32:00Z</dcterms:created>
  <dcterms:modified xsi:type="dcterms:W3CDTF">2012-06-08T15:43:00Z</dcterms:modified>
</cp:coreProperties>
</file>